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11F87" w14:textId="3E192DD8" w:rsidR="00A6247D" w:rsidRPr="0023795F" w:rsidRDefault="00A6247D" w:rsidP="00A6247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795F">
        <w:rPr>
          <w:rFonts w:ascii="Times New Roman" w:hAnsi="Times New Roman" w:cs="Times New Roman"/>
          <w:b/>
          <w:bCs/>
          <w:sz w:val="24"/>
          <w:szCs w:val="24"/>
        </w:rPr>
        <w:t>Prevalence of Gram-</w:t>
      </w:r>
      <w:r w:rsidR="000B64E7" w:rsidRPr="0023795F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23795F">
        <w:rPr>
          <w:rFonts w:ascii="Times New Roman" w:hAnsi="Times New Roman" w:cs="Times New Roman"/>
          <w:b/>
          <w:bCs/>
          <w:sz w:val="24"/>
          <w:szCs w:val="24"/>
        </w:rPr>
        <w:t xml:space="preserve">egative bacteria across spatial scales: A meta-analysis of ant-associated </w:t>
      </w:r>
      <w:r w:rsidR="00AC57B3" w:rsidRPr="0023795F">
        <w:rPr>
          <w:rFonts w:ascii="Times New Roman" w:hAnsi="Times New Roman" w:cs="Times New Roman"/>
          <w:b/>
          <w:bCs/>
          <w:sz w:val="24"/>
          <w:szCs w:val="24"/>
        </w:rPr>
        <w:t xml:space="preserve">bacterial communities </w:t>
      </w:r>
      <w:r w:rsidRPr="0023795F">
        <w:rPr>
          <w:rFonts w:ascii="Times New Roman" w:hAnsi="Times New Roman" w:cs="Times New Roman"/>
          <w:b/>
          <w:bCs/>
          <w:sz w:val="24"/>
          <w:szCs w:val="24"/>
        </w:rPr>
        <w:t>in changing environments</w:t>
      </w:r>
    </w:p>
    <w:p w14:paraId="61AAC14C" w14:textId="77777777" w:rsidR="00AF489A" w:rsidRPr="0023795F" w:rsidRDefault="00AF489A" w:rsidP="00AF48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 w:rsidRPr="0023795F">
        <w:rPr>
          <w:rFonts w:ascii="Times New Roman" w:hAnsi="Times New Roman" w:cs="Times New Roman"/>
          <w:sz w:val="24"/>
          <w:szCs w:val="24"/>
          <w:lang w:val="pt-BR"/>
        </w:rPr>
        <w:t>Bitar MR</w:t>
      </w:r>
      <w:r w:rsidRPr="0023795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23795F">
        <w:rPr>
          <w:rFonts w:ascii="Times New Roman" w:hAnsi="Times New Roman" w:cs="Times New Roman"/>
          <w:sz w:val="24"/>
          <w:szCs w:val="24"/>
          <w:lang w:val="pt-BR"/>
        </w:rPr>
        <w:t>, Azevedo-Silva M³, Oliveira PS², Romero GQ</w:t>
      </w:r>
      <w:r w:rsidRPr="0023795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3795F">
        <w:rPr>
          <w:rFonts w:ascii="Times New Roman" w:hAnsi="Times New Roman" w:cs="Times New Roman"/>
          <w:sz w:val="24"/>
          <w:szCs w:val="24"/>
          <w:lang w:val="pt-BR"/>
        </w:rPr>
        <w:t>, Ribeiro SP</w:t>
      </w:r>
      <w:r w:rsidRPr="0023795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14:paraId="6EC65FB1" w14:textId="77777777" w:rsidR="00AF489A" w:rsidRPr="0023795F" w:rsidRDefault="00AF489A" w:rsidP="00AF48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B51F665" w14:textId="77777777" w:rsidR="00AF489A" w:rsidRPr="0023795F" w:rsidRDefault="00AF489A" w:rsidP="00AF48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3795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3795F">
        <w:rPr>
          <w:rFonts w:ascii="Times New Roman" w:hAnsi="Times New Roman" w:cs="Times New Roman"/>
          <w:sz w:val="24"/>
          <w:szCs w:val="24"/>
          <w:lang w:val="pt-BR"/>
        </w:rPr>
        <w:t>Laboratório de Ecologia do Adoecimento &amp; Florestas NUPEB/ICEB, Universidade Federal de Ouro Preto, Ouro Preto, Minas Gerais, Brazil</w:t>
      </w:r>
    </w:p>
    <w:p w14:paraId="22666C84" w14:textId="77777777" w:rsidR="00AF489A" w:rsidRPr="0023795F" w:rsidRDefault="00AF489A" w:rsidP="00AF48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3795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3795F">
        <w:rPr>
          <w:rFonts w:ascii="Times New Roman" w:hAnsi="Times New Roman" w:cs="Times New Roman"/>
          <w:sz w:val="24"/>
          <w:szCs w:val="24"/>
          <w:lang w:val="pt-BR"/>
        </w:rPr>
        <w:t xml:space="preserve">Departamento de Biologia Animal, Universidade Estadual de Campinas (UNICAMP), Campinas, São Paulo, CEP 13083-862, Brazil </w:t>
      </w:r>
    </w:p>
    <w:p w14:paraId="4E5DC60A" w14:textId="77777777" w:rsidR="00AF489A" w:rsidRPr="0023795F" w:rsidRDefault="00AF489A" w:rsidP="00AF48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795F">
        <w:rPr>
          <w:rFonts w:ascii="Times New Roman" w:hAnsi="Times New Roman" w:cs="Times New Roman"/>
          <w:sz w:val="24"/>
          <w:szCs w:val="24"/>
        </w:rPr>
        <w:t>³Department of Ecology and Evolutionary Biology, University of Michigan, Ann Arbor, Michigan, USA</w:t>
      </w:r>
    </w:p>
    <w:p w14:paraId="05AFCE9D" w14:textId="77777777" w:rsidR="00F366DD" w:rsidRPr="0023795F" w:rsidRDefault="00F366DD" w:rsidP="00F366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16480" w:type="dxa"/>
        <w:tblLook w:val="04A0" w:firstRow="1" w:lastRow="0" w:firstColumn="1" w:lastColumn="0" w:noHBand="0" w:noVBand="1"/>
      </w:tblPr>
      <w:tblGrid>
        <w:gridCol w:w="16480"/>
      </w:tblGrid>
      <w:tr w:rsidR="00F366DD" w:rsidRPr="0023795F" w14:paraId="39F33A4C" w14:textId="77777777" w:rsidTr="009822BD">
        <w:trPr>
          <w:trHeight w:val="285"/>
        </w:trPr>
        <w:tc>
          <w:tcPr>
            <w:tcW w:w="16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5B430" w14:textId="77777777" w:rsidR="00F366DD" w:rsidRPr="0023795F" w:rsidRDefault="00F366DD" w:rsidP="003D4655">
            <w:pPr>
              <w:spacing w:line="240" w:lineRule="auto"/>
              <w:ind w:left="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79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S1. </w:t>
            </w:r>
            <w:r w:rsidRPr="006E64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st of platform sequencing effects on Gram-negative bacteria proportion.</w:t>
            </w:r>
          </w:p>
          <w:tbl>
            <w:tblPr>
              <w:tblStyle w:val="PlainTable2"/>
              <w:tblW w:w="0" w:type="auto"/>
              <w:tblLook w:val="04A0" w:firstRow="1" w:lastRow="0" w:firstColumn="1" w:lastColumn="0" w:noHBand="0" w:noVBand="1"/>
            </w:tblPr>
            <w:tblGrid>
              <w:gridCol w:w="3236"/>
              <w:gridCol w:w="1123"/>
              <w:gridCol w:w="1836"/>
              <w:gridCol w:w="1003"/>
              <w:gridCol w:w="990"/>
            </w:tblGrid>
            <w:tr w:rsidR="00F366DD" w:rsidRPr="0023795F" w14:paraId="540757A1" w14:textId="77777777" w:rsidTr="009822B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51FE775E" w14:textId="77777777" w:rsidR="00F366DD" w:rsidRPr="0023795F" w:rsidRDefault="00F366DD" w:rsidP="003D465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Effec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2A363A80" w14:textId="77777777" w:rsidR="00F366DD" w:rsidRPr="0023795F" w:rsidRDefault="00F366DD" w:rsidP="003D465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Estimat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7D6F02CF" w14:textId="77777777" w:rsidR="00F366DD" w:rsidRPr="0023795F" w:rsidRDefault="00F366DD" w:rsidP="003D465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tandard Erro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26CBB5E3" w14:textId="77777777" w:rsidR="00F366DD" w:rsidRPr="0023795F" w:rsidRDefault="00F366DD" w:rsidP="003D465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Z-valu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14:paraId="700D9483" w14:textId="77777777" w:rsidR="00F366DD" w:rsidRPr="0023795F" w:rsidRDefault="00F366DD" w:rsidP="003D4655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P-value</w:t>
                  </w:r>
                </w:p>
              </w:tc>
            </w:tr>
            <w:tr w:rsidR="00F366DD" w:rsidRPr="0023795F" w14:paraId="3C3291C4" w14:textId="77777777" w:rsidTr="009822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nil"/>
                  </w:tcBorders>
                  <w:vAlign w:val="center"/>
                  <w:hideMark/>
                </w:tcPr>
                <w:p w14:paraId="38B9A703" w14:textId="77777777" w:rsidR="00F366DD" w:rsidRPr="0023795F" w:rsidRDefault="00F366DD" w:rsidP="003D4655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Intercep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4548EAAB" w14:textId="77777777" w:rsidR="00F366DD" w:rsidRPr="0023795F" w:rsidRDefault="00F366DD" w:rsidP="003D465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-0.670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195F6E07" w14:textId="77777777" w:rsidR="00F366DD" w:rsidRPr="0023795F" w:rsidRDefault="00F366DD" w:rsidP="003D465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0.827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7D0CB617" w14:textId="77777777" w:rsidR="00F366DD" w:rsidRPr="0023795F" w:rsidRDefault="00F366DD" w:rsidP="003D465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-0.81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nil"/>
                  </w:tcBorders>
                  <w:hideMark/>
                </w:tcPr>
                <w:p w14:paraId="6BB28F5B" w14:textId="77777777" w:rsidR="00F366DD" w:rsidRPr="0023795F" w:rsidRDefault="00F366DD" w:rsidP="003D465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0.418</w:t>
                  </w:r>
                </w:p>
              </w:tc>
            </w:tr>
            <w:tr w:rsidR="00F366DD" w:rsidRPr="0023795F" w14:paraId="11CAFED6" w14:textId="77777777" w:rsidTr="009822B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nil"/>
                    <w:bottom w:val="nil"/>
                  </w:tcBorders>
                  <w:vAlign w:val="center"/>
                  <w:hideMark/>
                </w:tcPr>
                <w:p w14:paraId="7B0EE1D8" w14:textId="77777777" w:rsidR="00F366DD" w:rsidRPr="0023795F" w:rsidRDefault="00F366DD" w:rsidP="003D4655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proofErr w:type="spellStart"/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Plataform</w:t>
                  </w:r>
                  <w:proofErr w:type="spellEnd"/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: Illumina Hiseq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hideMark/>
                </w:tcPr>
                <w:p w14:paraId="04FB0CEA" w14:textId="77777777" w:rsidR="00F366DD" w:rsidRPr="0023795F" w:rsidRDefault="00F366DD" w:rsidP="003D465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0.8634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hideMark/>
                </w:tcPr>
                <w:p w14:paraId="2E2B20C9" w14:textId="77777777" w:rsidR="00F366DD" w:rsidRPr="0023795F" w:rsidRDefault="00F366DD" w:rsidP="003D465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1.8494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hideMark/>
                </w:tcPr>
                <w:p w14:paraId="47958634" w14:textId="77777777" w:rsidR="00F366DD" w:rsidRPr="0023795F" w:rsidRDefault="00F366DD" w:rsidP="003D465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0.467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hideMark/>
                </w:tcPr>
                <w:p w14:paraId="4E4A41CC" w14:textId="77777777" w:rsidR="00F366DD" w:rsidRPr="0023795F" w:rsidRDefault="00F366DD" w:rsidP="003D465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0.641</w:t>
                  </w:r>
                </w:p>
              </w:tc>
            </w:tr>
            <w:tr w:rsidR="00F366DD" w:rsidRPr="0023795F" w14:paraId="30806D04" w14:textId="77777777" w:rsidTr="009822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nil"/>
                    <w:bottom w:val="nil"/>
                  </w:tcBorders>
                  <w:vAlign w:val="center"/>
                  <w:hideMark/>
                </w:tcPr>
                <w:p w14:paraId="339F1569" w14:textId="77777777" w:rsidR="00F366DD" w:rsidRPr="0023795F" w:rsidRDefault="00F366DD" w:rsidP="003D4655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proofErr w:type="spellStart"/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Plataform</w:t>
                  </w:r>
                  <w:proofErr w:type="spellEnd"/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: Illumina Miseq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hideMark/>
                </w:tcPr>
                <w:p w14:paraId="7905236D" w14:textId="77777777" w:rsidR="00F366DD" w:rsidRPr="0023795F" w:rsidRDefault="00F366DD" w:rsidP="003D465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1.1986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hideMark/>
                </w:tcPr>
                <w:p w14:paraId="552CF4F9" w14:textId="77777777" w:rsidR="00F366DD" w:rsidRPr="0023795F" w:rsidRDefault="00F366DD" w:rsidP="003D465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1.0368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hideMark/>
                </w:tcPr>
                <w:p w14:paraId="38BECF59" w14:textId="77777777" w:rsidR="00F366DD" w:rsidRPr="0023795F" w:rsidRDefault="00F366DD" w:rsidP="003D465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1.156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hideMark/>
                </w:tcPr>
                <w:p w14:paraId="0B254979" w14:textId="77777777" w:rsidR="00F366DD" w:rsidRPr="0023795F" w:rsidRDefault="00F366DD" w:rsidP="003D465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0.248</w:t>
                  </w:r>
                </w:p>
              </w:tc>
            </w:tr>
            <w:tr w:rsidR="00F366DD" w:rsidRPr="0023795F" w14:paraId="5D9E1343" w14:textId="77777777" w:rsidTr="009822B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49E305EC" w14:textId="77777777" w:rsidR="00F366DD" w:rsidRPr="0023795F" w:rsidRDefault="00F366DD" w:rsidP="003D4655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proofErr w:type="spellStart"/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Plataform</w:t>
                  </w:r>
                  <w:proofErr w:type="spellEnd"/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: Ion Torrent PGM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4" w:space="0" w:color="auto"/>
                  </w:tcBorders>
                  <w:hideMark/>
                </w:tcPr>
                <w:p w14:paraId="256715EA" w14:textId="77777777" w:rsidR="00F366DD" w:rsidRPr="0023795F" w:rsidRDefault="00F366DD" w:rsidP="003D465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-1.3267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4" w:space="0" w:color="auto"/>
                  </w:tcBorders>
                  <w:hideMark/>
                </w:tcPr>
                <w:p w14:paraId="7EC06A0D" w14:textId="77777777" w:rsidR="00F366DD" w:rsidRPr="0023795F" w:rsidRDefault="00F366DD" w:rsidP="003D465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1.8501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4" w:space="0" w:color="auto"/>
                  </w:tcBorders>
                  <w:hideMark/>
                </w:tcPr>
                <w:p w14:paraId="36B16FD5" w14:textId="77777777" w:rsidR="00F366DD" w:rsidRPr="0023795F" w:rsidRDefault="00F366DD" w:rsidP="003D465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-0.717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4" w:space="0" w:color="auto"/>
                  </w:tcBorders>
                  <w:hideMark/>
                </w:tcPr>
                <w:p w14:paraId="501C02A3" w14:textId="77777777" w:rsidR="00F366DD" w:rsidRPr="0023795F" w:rsidRDefault="00F366DD" w:rsidP="003D465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23795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0.473</w:t>
                  </w:r>
                </w:p>
              </w:tc>
            </w:tr>
          </w:tbl>
          <w:p w14:paraId="1455C856" w14:textId="77777777" w:rsidR="00F366DD" w:rsidRPr="0023795F" w:rsidRDefault="00F366DD" w:rsidP="003D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03754EB" w14:textId="77777777" w:rsidR="00EB38F4" w:rsidRPr="0023795F" w:rsidRDefault="00EB38F4">
      <w:pPr>
        <w:rPr>
          <w:rFonts w:ascii="Times New Roman" w:hAnsi="Times New Roman" w:cs="Times New Roman"/>
          <w:sz w:val="24"/>
          <w:szCs w:val="24"/>
        </w:rPr>
      </w:pPr>
    </w:p>
    <w:p w14:paraId="3A14E826" w14:textId="77777777" w:rsidR="00F366DD" w:rsidRPr="0023795F" w:rsidRDefault="00F366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D2D71" w14:textId="77777777" w:rsidR="00F366DD" w:rsidRPr="0023795F" w:rsidRDefault="00F366DD" w:rsidP="00A02E6D">
      <w:pPr>
        <w:ind w:left="142"/>
        <w:rPr>
          <w:rFonts w:ascii="Times New Roman" w:hAnsi="Times New Roman" w:cs="Times New Roman"/>
          <w:sz w:val="24"/>
          <w:szCs w:val="24"/>
        </w:rPr>
      </w:pPr>
      <w:r w:rsidRPr="0023795F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6E64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F2806">
        <w:rPr>
          <w:rFonts w:ascii="Times New Roman" w:hAnsi="Times New Roman" w:cs="Times New Roman"/>
          <w:sz w:val="24"/>
          <w:szCs w:val="24"/>
        </w:rPr>
        <w:t xml:space="preserve"> Test of decontamination analysis effects on Gram-negative bacteria proportion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1417"/>
        <w:gridCol w:w="1134"/>
      </w:tblGrid>
      <w:tr w:rsidR="00F366DD" w:rsidRPr="0023795F" w14:paraId="0E213B7B" w14:textId="77777777" w:rsidTr="005D3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51752" w14:textId="77777777" w:rsidR="00F366DD" w:rsidRPr="0023795F" w:rsidRDefault="00F366DD" w:rsidP="000B3E6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CABBC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A52A62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7B856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780B3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366DD" w:rsidRPr="0023795F" w14:paraId="0A75ADF0" w14:textId="77777777" w:rsidTr="005D3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F39941" w14:textId="77777777" w:rsidR="00F366DD" w:rsidRPr="0023795F" w:rsidRDefault="00F366DD" w:rsidP="000B3E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4B159A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0.00160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887742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4960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53EF4C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0.0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102C05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998</w:t>
            </w:r>
          </w:p>
        </w:tc>
      </w:tr>
      <w:tr w:rsidR="00F366DD" w:rsidRPr="0023795F" w14:paraId="217257B3" w14:textId="77777777" w:rsidTr="005D3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5F9E75CD" w14:textId="77777777" w:rsidR="00F366DD" w:rsidRPr="0023795F" w:rsidRDefault="00F366DD" w:rsidP="000B3E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sz w:val="24"/>
                <w:szCs w:val="24"/>
              </w:rPr>
              <w:t>Decontamination: 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5D1A1A5A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0.1498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4D71E994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0795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261AA869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0.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67BB8F38" w14:textId="77777777" w:rsidR="00F366DD" w:rsidRPr="0023795F" w:rsidRDefault="00F366DD" w:rsidP="000B3E6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890</w:t>
            </w:r>
          </w:p>
        </w:tc>
      </w:tr>
      <w:tr w:rsidR="00A02E6D" w:rsidRPr="0023795F" w14:paraId="3C4DB07F" w14:textId="77777777" w:rsidTr="00082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490C7A9" w14:textId="77777777" w:rsidR="00A02E6D" w:rsidRPr="0023795F" w:rsidRDefault="00A02E6D" w:rsidP="000B3E6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148918E" w14:textId="77777777" w:rsidR="00A02E6D" w:rsidRPr="0023795F" w:rsidRDefault="00A02E6D" w:rsidP="000B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804FBD6" w14:textId="77777777" w:rsidR="00A02E6D" w:rsidRPr="0023795F" w:rsidRDefault="00A02E6D" w:rsidP="000B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23DEEF9" w14:textId="77777777" w:rsidR="00A02E6D" w:rsidRPr="0023795F" w:rsidRDefault="00A02E6D" w:rsidP="000B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D05A311" w14:textId="77777777" w:rsidR="00A02E6D" w:rsidRPr="0023795F" w:rsidRDefault="00A02E6D" w:rsidP="000B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F15250" w14:textId="77777777" w:rsidR="008F2806" w:rsidRDefault="008F2806" w:rsidP="0023795F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64147" w14:textId="77777777" w:rsidR="009822BD" w:rsidRDefault="009822BD" w:rsidP="0023795F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42491F" w14:textId="77777777" w:rsidR="009822BD" w:rsidRDefault="009822BD" w:rsidP="0023795F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0E616" w14:textId="0C680E17" w:rsidR="0023795F" w:rsidRPr="00D741B2" w:rsidRDefault="0023795F" w:rsidP="0023795F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06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6E64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41B2">
        <w:rPr>
          <w:rFonts w:ascii="Times New Roman" w:hAnsi="Times New Roman" w:cs="Times New Roman"/>
          <w:sz w:val="24"/>
          <w:szCs w:val="24"/>
        </w:rPr>
        <w:t xml:space="preserve"> Analysis of variance (ANOVA) results conducted for each model to evaluate the influence of sequencing platforms and use of negative controls on the proportion of gram-negative bacteria in bacterial communities. </w:t>
      </w:r>
      <w:proofErr w:type="spellStart"/>
      <w:r w:rsidRPr="00D741B2">
        <w:rPr>
          <w:rFonts w:ascii="Times New Roman" w:hAnsi="Times New Roman" w:cs="Times New Roman"/>
          <w:sz w:val="24"/>
          <w:szCs w:val="24"/>
        </w:rPr>
        <w:t>Chisq</w:t>
      </w:r>
      <w:proofErr w:type="spellEnd"/>
      <w:r w:rsidRPr="00D741B2">
        <w:rPr>
          <w:rFonts w:ascii="Times New Roman" w:hAnsi="Times New Roman" w:cs="Times New Roman"/>
          <w:sz w:val="24"/>
          <w:szCs w:val="24"/>
        </w:rPr>
        <w:t xml:space="preserve"> = Chi-squared statistic; </w:t>
      </w:r>
      <w:proofErr w:type="spellStart"/>
      <w:r w:rsidRPr="00D741B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741B2">
        <w:rPr>
          <w:rFonts w:ascii="Times New Roman" w:hAnsi="Times New Roman" w:cs="Times New Roman"/>
          <w:sz w:val="24"/>
          <w:szCs w:val="24"/>
        </w:rPr>
        <w:t xml:space="preserve"> = degrees of freedom; P = p-value. Random effects variance and standard deviation (</w:t>
      </w:r>
      <w:proofErr w:type="spellStart"/>
      <w:r w:rsidRPr="00D741B2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D741B2">
        <w:rPr>
          <w:rFonts w:ascii="Times New Roman" w:hAnsi="Times New Roman" w:cs="Times New Roman"/>
          <w:sz w:val="24"/>
          <w:szCs w:val="24"/>
        </w:rPr>
        <w:t>) of each GLMM are also shown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817"/>
        <w:gridCol w:w="470"/>
        <w:gridCol w:w="756"/>
        <w:gridCol w:w="1809"/>
        <w:gridCol w:w="1952"/>
      </w:tblGrid>
      <w:tr w:rsidR="0023795F" w:rsidRPr="00D741B2" w14:paraId="2681846C" w14:textId="77777777" w:rsidTr="00F262FA"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78380" w14:textId="77777777" w:rsidR="0023795F" w:rsidRPr="008F2806" w:rsidRDefault="0023795F" w:rsidP="00577DC9">
            <w:pPr>
              <w:rPr>
                <w:rFonts w:ascii="Times New Roman" w:hAnsi="Times New Roman" w:cs="Times New Roman"/>
                <w:b/>
                <w:bCs/>
              </w:rPr>
            </w:pPr>
            <w:r w:rsidRPr="008F2806">
              <w:rPr>
                <w:rFonts w:ascii="Times New Roman" w:hAnsi="Times New Roman" w:cs="Times New Roman"/>
                <w:b/>
                <w:bCs/>
              </w:rPr>
              <w:lastRenderedPageBreak/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CB777" w14:textId="77777777" w:rsidR="0023795F" w:rsidRPr="008F2806" w:rsidRDefault="0023795F" w:rsidP="00577DC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2806">
              <w:rPr>
                <w:rFonts w:ascii="Times New Roman" w:hAnsi="Times New Roman" w:cs="Times New Roman"/>
                <w:b/>
                <w:bCs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734A2" w14:textId="77777777" w:rsidR="0023795F" w:rsidRPr="008F2806" w:rsidRDefault="0023795F" w:rsidP="00577DC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2806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B13FA" w14:textId="77777777" w:rsidR="0023795F" w:rsidRPr="008F2806" w:rsidRDefault="0023795F" w:rsidP="00577DC9">
            <w:pPr>
              <w:rPr>
                <w:rFonts w:ascii="Times New Roman" w:hAnsi="Times New Roman" w:cs="Times New Roman"/>
                <w:b/>
                <w:bCs/>
              </w:rPr>
            </w:pPr>
            <w:r w:rsidRPr="008F280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A3197" w14:textId="77777777" w:rsidR="0023795F" w:rsidRPr="008F2806" w:rsidRDefault="0023795F" w:rsidP="00577DC9">
            <w:pPr>
              <w:rPr>
                <w:rFonts w:ascii="Times New Roman" w:hAnsi="Times New Roman" w:cs="Times New Roman"/>
                <w:b/>
                <w:bCs/>
              </w:rPr>
            </w:pPr>
            <w:r w:rsidRPr="008F2806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D4A8B" w14:textId="77777777" w:rsidR="0023795F" w:rsidRPr="008F2806" w:rsidRDefault="0023795F" w:rsidP="00577DC9">
            <w:pPr>
              <w:rPr>
                <w:rFonts w:ascii="Times New Roman" w:hAnsi="Times New Roman" w:cs="Times New Roman"/>
                <w:b/>
                <w:bCs/>
              </w:rPr>
            </w:pPr>
            <w:r w:rsidRPr="008F2806">
              <w:rPr>
                <w:rFonts w:ascii="Times New Roman" w:hAnsi="Times New Roman" w:cs="Times New Roman"/>
                <w:b/>
                <w:bCs/>
              </w:rPr>
              <w:t xml:space="preserve">Variance ± </w:t>
            </w:r>
            <w:proofErr w:type="spellStart"/>
            <w:r w:rsidRPr="008F2806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  <w:r w:rsidRPr="008F2806">
              <w:rPr>
                <w:rFonts w:ascii="Times New Roman" w:hAnsi="Times New Roman" w:cs="Times New Roman"/>
                <w:b/>
                <w:bCs/>
              </w:rPr>
              <w:t xml:space="preserve"> (random effect)</w:t>
            </w:r>
          </w:p>
        </w:tc>
      </w:tr>
      <w:tr w:rsidR="0023795F" w:rsidRPr="00D741B2" w14:paraId="505F27B0" w14:textId="77777777" w:rsidTr="00F262FA">
        <w:trPr>
          <w:trHeight w:val="227"/>
        </w:trPr>
        <w:tc>
          <w:tcPr>
            <w:tcW w:w="2986" w:type="dxa"/>
            <w:tcBorders>
              <w:top w:val="single" w:sz="4" w:space="0" w:color="auto"/>
            </w:tcBorders>
            <w:vAlign w:val="center"/>
          </w:tcPr>
          <w:p w14:paraId="51C1F97A" w14:textId="77777777" w:rsidR="0023795F" w:rsidRPr="008F2806" w:rsidRDefault="0023795F" w:rsidP="00F262FA">
            <w:pPr>
              <w:rPr>
                <w:rFonts w:ascii="Times New Roman" w:hAnsi="Times New Roman" w:cs="Times New Roman"/>
                <w:b/>
                <w:bCs/>
              </w:rPr>
            </w:pPr>
            <w:r w:rsidRPr="008F2806">
              <w:rPr>
                <w:rFonts w:ascii="Times New Roman" w:hAnsi="Times New Roman" w:cs="Times New Roman"/>
                <w:b/>
                <w:bCs/>
              </w:rPr>
              <w:t>Sequencing strate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8C99C9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F46D0A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07FB3D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3E2E80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468AA816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7.44 ± 2.73</w:t>
            </w:r>
          </w:p>
        </w:tc>
      </w:tr>
      <w:tr w:rsidR="0023795F" w:rsidRPr="00D741B2" w14:paraId="308BF256" w14:textId="77777777" w:rsidTr="00F262FA">
        <w:trPr>
          <w:trHeight w:val="227"/>
        </w:trPr>
        <w:tc>
          <w:tcPr>
            <w:tcW w:w="2986" w:type="dxa"/>
            <w:tcBorders>
              <w:bottom w:val="single" w:sz="4" w:space="0" w:color="auto"/>
            </w:tcBorders>
            <w:vAlign w:val="center"/>
          </w:tcPr>
          <w:p w14:paraId="6D8260A7" w14:textId="77777777" w:rsidR="0023795F" w:rsidRPr="008F2806" w:rsidRDefault="0023795F" w:rsidP="00F262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C2DF14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F4D835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175036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6CCAE9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14:paraId="7CB11552" w14:textId="77777777" w:rsidR="0023795F" w:rsidRPr="00D741B2" w:rsidRDefault="0023795F" w:rsidP="00F262FA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11.43 ± 3.38</w:t>
            </w:r>
          </w:p>
        </w:tc>
      </w:tr>
      <w:tr w:rsidR="00577DC9" w:rsidRPr="00D741B2" w14:paraId="6703C8DC" w14:textId="77777777" w:rsidTr="00F262FA">
        <w:trPr>
          <w:trHeight w:val="113"/>
        </w:trPr>
        <w:tc>
          <w:tcPr>
            <w:tcW w:w="2986" w:type="dxa"/>
            <w:vAlign w:val="center"/>
          </w:tcPr>
          <w:p w14:paraId="03DC975A" w14:textId="162D84CF" w:rsidR="001263A0" w:rsidRPr="008F2806" w:rsidRDefault="001263A0" w:rsidP="00676EAD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8F2806">
              <w:rPr>
                <w:rFonts w:ascii="Times New Roman" w:hAnsi="Times New Roman" w:cs="Times New Roman"/>
                <w:b/>
                <w:bCs/>
              </w:rPr>
              <w:t>Decontamination</w:t>
            </w:r>
          </w:p>
        </w:tc>
        <w:tc>
          <w:tcPr>
            <w:tcW w:w="0" w:type="auto"/>
            <w:vAlign w:val="center"/>
          </w:tcPr>
          <w:p w14:paraId="40A6FD76" w14:textId="6B4CB98F" w:rsidR="001263A0" w:rsidRPr="00D741B2" w:rsidRDefault="001263A0" w:rsidP="00676EAD">
            <w:pPr>
              <w:spacing w:before="240"/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vAlign w:val="center"/>
          </w:tcPr>
          <w:p w14:paraId="61566052" w14:textId="7977A446" w:rsidR="001263A0" w:rsidRPr="00D741B2" w:rsidRDefault="001263A0" w:rsidP="00676EAD">
            <w:pPr>
              <w:spacing w:before="240"/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9BA1C6E" w14:textId="7DE5FF0C" w:rsidR="001263A0" w:rsidRPr="00D741B2" w:rsidRDefault="001263A0" w:rsidP="00676EAD">
            <w:pPr>
              <w:spacing w:before="240"/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0" w:type="auto"/>
            <w:vAlign w:val="center"/>
          </w:tcPr>
          <w:p w14:paraId="03E17E5B" w14:textId="7B7665AB" w:rsidR="001263A0" w:rsidRPr="00D741B2" w:rsidRDefault="001263A0" w:rsidP="00676EAD">
            <w:pPr>
              <w:spacing w:before="240"/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952" w:type="dxa"/>
            <w:vAlign w:val="center"/>
          </w:tcPr>
          <w:p w14:paraId="7CB92D17" w14:textId="08274A22" w:rsidR="001263A0" w:rsidRPr="00D741B2" w:rsidRDefault="001263A0" w:rsidP="00676EAD">
            <w:pPr>
              <w:spacing w:before="240"/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7.44 ± 2.73</w:t>
            </w:r>
          </w:p>
        </w:tc>
      </w:tr>
      <w:tr w:rsidR="00577DC9" w:rsidRPr="00D741B2" w14:paraId="14744FEF" w14:textId="77777777" w:rsidTr="00F262FA">
        <w:trPr>
          <w:trHeight w:val="227"/>
        </w:trPr>
        <w:tc>
          <w:tcPr>
            <w:tcW w:w="2986" w:type="dxa"/>
            <w:tcBorders>
              <w:bottom w:val="single" w:sz="4" w:space="0" w:color="auto"/>
            </w:tcBorders>
            <w:vAlign w:val="center"/>
          </w:tcPr>
          <w:p w14:paraId="173D835B" w14:textId="6653BB50" w:rsidR="001263A0" w:rsidRPr="008F2806" w:rsidRDefault="001263A0" w:rsidP="00577D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E4EEF6" w14:textId="3545D869" w:rsidR="001263A0" w:rsidRPr="00D741B2" w:rsidRDefault="001263A0" w:rsidP="00577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B00FFC" w14:textId="538C00A5" w:rsidR="001263A0" w:rsidRPr="00D741B2" w:rsidRDefault="001263A0" w:rsidP="00577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620E5C" w14:textId="3D01A53D" w:rsidR="001263A0" w:rsidRPr="00D741B2" w:rsidRDefault="001263A0" w:rsidP="00577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CDDB22" w14:textId="6E7A9D6D" w:rsidR="001263A0" w:rsidRPr="00D741B2" w:rsidRDefault="001263A0" w:rsidP="00577DC9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14:paraId="7F5C56A1" w14:textId="367788F5" w:rsidR="001263A0" w:rsidRPr="00D741B2" w:rsidRDefault="001263A0" w:rsidP="00577DC9">
            <w:pPr>
              <w:rPr>
                <w:rFonts w:ascii="Times New Roman" w:hAnsi="Times New Roman" w:cs="Times New Roman"/>
              </w:rPr>
            </w:pPr>
            <w:r w:rsidRPr="00D741B2">
              <w:rPr>
                <w:rFonts w:ascii="Times New Roman" w:hAnsi="Times New Roman" w:cs="Times New Roman"/>
              </w:rPr>
              <w:t>11.43 ± 3.38</w:t>
            </w:r>
          </w:p>
        </w:tc>
      </w:tr>
    </w:tbl>
    <w:p w14:paraId="59195AF5" w14:textId="77777777" w:rsidR="00AD0F07" w:rsidRDefault="00AD0F07" w:rsidP="0023795F"/>
    <w:p w14:paraId="2C4B2D6B" w14:textId="42124387" w:rsidR="0023795F" w:rsidRDefault="0023795F" w:rsidP="0023795F"/>
    <w:p w14:paraId="3CE6427B" w14:textId="77777777" w:rsidR="00D741B2" w:rsidRDefault="00D741B2"/>
    <w:sectPr w:rsidR="00D74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DD"/>
    <w:rsid w:val="00082291"/>
    <w:rsid w:val="000B3E68"/>
    <w:rsid w:val="000B4CD5"/>
    <w:rsid w:val="000B64E7"/>
    <w:rsid w:val="001263A0"/>
    <w:rsid w:val="002363B3"/>
    <w:rsid w:val="0023795F"/>
    <w:rsid w:val="0024120E"/>
    <w:rsid w:val="00254637"/>
    <w:rsid w:val="003578BA"/>
    <w:rsid w:val="003B41EF"/>
    <w:rsid w:val="003C40AE"/>
    <w:rsid w:val="00435A4C"/>
    <w:rsid w:val="00577DC9"/>
    <w:rsid w:val="005D3179"/>
    <w:rsid w:val="00602306"/>
    <w:rsid w:val="00663C22"/>
    <w:rsid w:val="00676EAD"/>
    <w:rsid w:val="006B4910"/>
    <w:rsid w:val="006E13FC"/>
    <w:rsid w:val="006E647D"/>
    <w:rsid w:val="00730585"/>
    <w:rsid w:val="00731A78"/>
    <w:rsid w:val="00884898"/>
    <w:rsid w:val="008F2806"/>
    <w:rsid w:val="00947A11"/>
    <w:rsid w:val="009574FD"/>
    <w:rsid w:val="009822BD"/>
    <w:rsid w:val="009D6FDB"/>
    <w:rsid w:val="00A02E6D"/>
    <w:rsid w:val="00A6247D"/>
    <w:rsid w:val="00AB2B9E"/>
    <w:rsid w:val="00AC57B3"/>
    <w:rsid w:val="00AD0F07"/>
    <w:rsid w:val="00AF489A"/>
    <w:rsid w:val="00B53E26"/>
    <w:rsid w:val="00D005AC"/>
    <w:rsid w:val="00D741B2"/>
    <w:rsid w:val="00DA45A8"/>
    <w:rsid w:val="00E43BFA"/>
    <w:rsid w:val="00EA0678"/>
    <w:rsid w:val="00EB38F4"/>
    <w:rsid w:val="00ED66EF"/>
    <w:rsid w:val="00F262FA"/>
    <w:rsid w:val="00F366DD"/>
    <w:rsid w:val="00F521E9"/>
    <w:rsid w:val="00F7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5CEB7"/>
  <w15:chartTrackingRefBased/>
  <w15:docId w15:val="{8744B21B-5A40-4F2D-898C-C261F02B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6DD"/>
  </w:style>
  <w:style w:type="paragraph" w:styleId="Heading1">
    <w:name w:val="heading 1"/>
    <w:basedOn w:val="Normal"/>
    <w:next w:val="Normal"/>
    <w:link w:val="Heading1Char"/>
    <w:uiPriority w:val="9"/>
    <w:qFormat/>
    <w:rsid w:val="00F36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6D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366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C57B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A0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67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678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A06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D0F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75C0A-4E64-4DED-B264-4FE97670F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lia Bitar</dc:creator>
  <cp:keywords/>
  <dc:description/>
  <cp:lastModifiedBy>Reviewer</cp:lastModifiedBy>
  <cp:revision>36</cp:revision>
  <dcterms:created xsi:type="dcterms:W3CDTF">2025-02-06T18:20:00Z</dcterms:created>
  <dcterms:modified xsi:type="dcterms:W3CDTF">2025-10-15T17:40:00Z</dcterms:modified>
</cp:coreProperties>
</file>